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BDAE1" w14:textId="77777777" w:rsidR="00BC5194" w:rsidRPr="008215E4" w:rsidRDefault="00BC5194" w:rsidP="00BC5194">
      <w:pPr>
        <w:rPr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b/>
          <w:bCs/>
          <w:color w:val="000000"/>
          <w:sz w:val="22"/>
          <w:szCs w:val="22"/>
        </w:rPr>
        <w:t>Appendix of ICD-10 codes used for inclusion criteria in the study: </w:t>
      </w:r>
      <w:r>
        <w:rPr>
          <w:rStyle w:val="eop"/>
          <w:color w:val="000000"/>
          <w:sz w:val="22"/>
          <w:szCs w:val="22"/>
        </w:rPr>
        <w:t> </w:t>
      </w:r>
    </w:p>
    <w:p w14:paraId="3F68DFE7" w14:textId="77777777" w:rsidR="00BC5194" w:rsidRDefault="00BC5194" w:rsidP="00BC519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22"/>
          <w:szCs w:val="22"/>
        </w:rPr>
        <w:t>The following codes were used and applied to the data extraction inclusive of all sub-codes within each category. </w:t>
      </w:r>
      <w:r>
        <w:rPr>
          <w:rStyle w:val="eop"/>
          <w:color w:val="000000"/>
          <w:sz w:val="22"/>
          <w:szCs w:val="22"/>
        </w:rPr>
        <w:t> </w:t>
      </w:r>
    </w:p>
    <w:p w14:paraId="3562658E" w14:textId="77777777" w:rsidR="00BC5194" w:rsidRDefault="00BC5194" w:rsidP="00BC519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22"/>
          <w:szCs w:val="22"/>
        </w:rPr>
        <w:t>F40-F48: Anxiety, dissociative, stress-related, somatoform and other nonpsychotic mental disorders; F43: Reaction to severe stress, and adjustment disorders; F50: Eating disorders; F54: Psychological and behavioral factors associated with disorders or diseases classified elsewhere; F55: Abuse of non-psychoactive substances; F59: Unspecified behavioral syndromes associated with physiological disturbances and physical factors; F32: Major depressive disorder, single episode; F33: Major depressive disorder, recurrent; T14.91:Suicide attempt; R45.85 : Homicidal and suicidal ideations; X71-X83: Intentional self-harm; E40-E46 Malnutrition. Excluded codes were specific to Marasmus or Kwashiorkor types of malnutrition.</w:t>
      </w:r>
      <w:r>
        <w:rPr>
          <w:rStyle w:val="eop"/>
          <w:color w:val="000000"/>
          <w:sz w:val="22"/>
          <w:szCs w:val="22"/>
        </w:rPr>
        <w:t> </w:t>
      </w:r>
    </w:p>
    <w:p w14:paraId="57E9AF60" w14:textId="77777777" w:rsidR="00D84D7B" w:rsidRDefault="00D84D7B"/>
    <w:sectPr w:rsidR="00D84D7B" w:rsidSect="00407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91"/>
    <w:rsid w:val="002C2B91"/>
    <w:rsid w:val="00407F47"/>
    <w:rsid w:val="006E2766"/>
    <w:rsid w:val="00BC5194"/>
    <w:rsid w:val="00D8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60351"/>
  <w15:chartTrackingRefBased/>
  <w15:docId w15:val="{0088B746-F7CB-354C-A6C7-8F811D75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1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C519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C5194"/>
  </w:style>
  <w:style w:type="character" w:customStyle="1" w:styleId="eop">
    <w:name w:val="eop"/>
    <w:basedOn w:val="DefaultParagraphFont"/>
    <w:rsid w:val="00BC5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Jones</dc:creator>
  <cp:keywords/>
  <dc:description/>
  <cp:lastModifiedBy>Sydney Jones</cp:lastModifiedBy>
  <cp:revision>2</cp:revision>
  <dcterms:created xsi:type="dcterms:W3CDTF">2023-10-18T21:50:00Z</dcterms:created>
  <dcterms:modified xsi:type="dcterms:W3CDTF">2023-10-18T21:50:00Z</dcterms:modified>
</cp:coreProperties>
</file>